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4F3" w:rsidRPr="00966211" w:rsidRDefault="003B049B" w:rsidP="003B049B">
      <w:pPr>
        <w:widowControl/>
        <w:jc w:val="center"/>
        <w:rPr>
          <w:rFonts w:ascii="Times New Roman" w:eastAsia="宋体" w:hAnsi="Times New Roman" w:cs="Times New Roman"/>
          <w:color w:val="262626"/>
          <w:kern w:val="0"/>
          <w:szCs w:val="21"/>
        </w:rPr>
      </w:pPr>
      <w:r w:rsidRPr="00966211">
        <w:rPr>
          <w:rFonts w:ascii="Times New Roman" w:eastAsia="宋体" w:hAnsi="Times New Roman" w:cs="Times New Roman"/>
          <w:color w:val="262626"/>
          <w:kern w:val="0"/>
          <w:szCs w:val="21"/>
        </w:rPr>
        <w:t xml:space="preserve">Supplementary file </w:t>
      </w:r>
      <w:r w:rsidR="002337AE" w:rsidRPr="00966211">
        <w:rPr>
          <w:rFonts w:ascii="Times New Roman" w:eastAsia="宋体" w:hAnsi="Times New Roman" w:cs="Times New Roman"/>
          <w:color w:val="262626"/>
          <w:kern w:val="0"/>
          <w:szCs w:val="21"/>
        </w:rPr>
        <w:t>2</w:t>
      </w:r>
      <w:r w:rsidR="00966211">
        <w:rPr>
          <w:rFonts w:ascii="Times New Roman" w:eastAsia="宋体" w:hAnsi="Times New Roman" w:cs="Times New Roman"/>
          <w:color w:val="262626"/>
          <w:kern w:val="0"/>
          <w:szCs w:val="21"/>
        </w:rPr>
        <w:t>.</w:t>
      </w:r>
      <w:r w:rsidRPr="00966211">
        <w:rPr>
          <w:rFonts w:ascii="Times New Roman" w:eastAsia="宋体" w:hAnsi="Times New Roman" w:cs="Times New Roman"/>
          <w:color w:val="262626"/>
          <w:kern w:val="0"/>
          <w:szCs w:val="21"/>
        </w:rPr>
        <w:t xml:space="preserve"> </w:t>
      </w:r>
      <w:r w:rsidR="008E3441" w:rsidRPr="00966211">
        <w:rPr>
          <w:rFonts w:ascii="Times New Roman" w:eastAsia="宋体" w:hAnsi="Times New Roman" w:cs="Times New Roman"/>
          <w:color w:val="262626"/>
          <w:kern w:val="0"/>
          <w:szCs w:val="21"/>
        </w:rPr>
        <w:t>Comparison results of clean RNA-seq reads with reference genome</w:t>
      </w:r>
      <w:r w:rsidRPr="00966211">
        <w:rPr>
          <w:rFonts w:ascii="Times New Roman" w:eastAsia="宋体" w:hAnsi="Times New Roman" w:cs="Times New Roman"/>
          <w:color w:val="262626"/>
          <w:kern w:val="0"/>
          <w:szCs w:val="21"/>
        </w:rPr>
        <w:t>.</w:t>
      </w:r>
    </w:p>
    <w:tbl>
      <w:tblPr>
        <w:tblW w:w="5000" w:type="pct"/>
        <w:jc w:val="center"/>
        <w:tblBorders>
          <w:bottom w:val="single" w:sz="12" w:space="0" w:color="A7C942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598"/>
        <w:gridCol w:w="1597"/>
        <w:gridCol w:w="1270"/>
        <w:gridCol w:w="1393"/>
        <w:gridCol w:w="1404"/>
        <w:gridCol w:w="1343"/>
        <w:gridCol w:w="1203"/>
        <w:gridCol w:w="1203"/>
        <w:gridCol w:w="1759"/>
        <w:gridCol w:w="1189"/>
      </w:tblGrid>
      <w:tr w:rsidR="00966211" w:rsidRPr="00966211" w:rsidTr="00966211">
        <w:trPr>
          <w:jc w:val="center"/>
        </w:trPr>
        <w:tc>
          <w:tcPr>
            <w:tcW w:w="57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Cs w:val="21"/>
              </w:rPr>
              <w:t>Group</w:t>
            </w:r>
          </w:p>
        </w:tc>
        <w:tc>
          <w:tcPr>
            <w:tcW w:w="572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Sample name</w:t>
            </w:r>
          </w:p>
        </w:tc>
        <w:tc>
          <w:tcPr>
            <w:tcW w:w="455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Total reads</w:t>
            </w:r>
          </w:p>
        </w:tc>
        <w:tc>
          <w:tcPr>
            <w:tcW w:w="499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Total mapped</w:t>
            </w:r>
          </w:p>
        </w:tc>
        <w:tc>
          <w:tcPr>
            <w:tcW w:w="503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Multiple mapped</w:t>
            </w:r>
          </w:p>
        </w:tc>
        <w:tc>
          <w:tcPr>
            <w:tcW w:w="481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Uniquely mapped</w:t>
            </w:r>
          </w:p>
        </w:tc>
        <w:tc>
          <w:tcPr>
            <w:tcW w:w="431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Reads map to '+'</w:t>
            </w:r>
          </w:p>
        </w:tc>
        <w:tc>
          <w:tcPr>
            <w:tcW w:w="431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Reads map to '-'</w:t>
            </w:r>
          </w:p>
        </w:tc>
        <w:tc>
          <w:tcPr>
            <w:tcW w:w="630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66211" w:rsidRPr="00966211" w:rsidRDefault="00966211" w:rsidP="002337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Non-splice reads</w:t>
            </w:r>
          </w:p>
        </w:tc>
        <w:tc>
          <w:tcPr>
            <w:tcW w:w="42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Cs w:val="21"/>
              </w:rPr>
              <w:t>Splice reads</w:t>
            </w:r>
          </w:p>
        </w:tc>
      </w:tr>
      <w:tr w:rsidR="00966211" w:rsidRPr="00966211" w:rsidTr="00FC1C53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5794196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0013591 (91.21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530098 (8.41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4483493 (82.8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199847 (41.34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283646 (41.47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3415556 (35.59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1067937 (47.22%)</w:t>
            </w:r>
          </w:p>
        </w:tc>
      </w:tr>
      <w:tr w:rsidR="00966211" w:rsidRPr="00966211" w:rsidTr="00FC1C53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8896004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2982290 (91.42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836005 (8.47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7146285 (82.9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528766 (41.4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617519 (41.54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009392</w:t>
            </w:r>
          </w:p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(36.30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2136893 (46.65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tcBorders>
              <w:bottom w:val="nil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3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70398272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4264173 (91.29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531558 (9.28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7732615 (82.0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808383 (40.92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924232 (41.09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4649292 (35.01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3083323 (46.99%)</w:t>
            </w:r>
          </w:p>
        </w:tc>
      </w:tr>
      <w:tr w:rsidR="00966211" w:rsidRPr="00966211" w:rsidTr="00782F17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79275204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72484301 (91.43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947932 (6.24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7536369 (85.19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3574342 (42.3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3962027 (42.84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3296816 (29.39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4239553 (55.81%)</w:t>
            </w:r>
          </w:p>
        </w:tc>
      </w:tr>
      <w:tr w:rsidR="00966211" w:rsidRPr="00966211" w:rsidTr="00782F17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71612526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5495332 (91.46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161495 (5.81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1333837 (85.6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0458091 (42.53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0875746 (43.12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9720295 (27.54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1613542 (58.11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tcBorders>
              <w:bottom w:val="nil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3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5747202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9723044 (90.84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167370 (4.82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6555674 (86.02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126963 (42.78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428711 (43.24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1885508 (33.29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4670166 (52.73%)</w:t>
            </w:r>
          </w:p>
        </w:tc>
      </w:tr>
      <w:tr w:rsidR="00966211" w:rsidRPr="00966211" w:rsidTr="0093757E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3479602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7841094 (91.12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411801 (8.53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2429293 (82.59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177200 (41.24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252093 (41.36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2592667 (35.59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9836626 (47.00%)</w:t>
            </w:r>
          </w:p>
        </w:tc>
      </w:tr>
      <w:tr w:rsidR="00966211" w:rsidRPr="00966211" w:rsidTr="0093757E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9264970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3881197 (90.92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625958 (7.81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9255239 (83.1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4609424 (41.52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4645815 (41.59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1263707 (35.88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991532 (47.23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tcBorders>
              <w:bottom w:val="nil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3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4760884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9077462 (91.22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139974 (7.94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3937488 (83.29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907667 (41.5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029821 (41.74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2884259 (35.34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1053229 (47.95%)</w:t>
            </w:r>
          </w:p>
        </w:tc>
      </w:tr>
      <w:tr w:rsidR="00966211" w:rsidRPr="00966211" w:rsidTr="00765CA5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5863240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9509491 (90.35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996583 (6.07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5512908 (84.29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608932 (41.92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903976 (42.37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2330093</w:t>
            </w:r>
          </w:p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(33.90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3182815 (50.38%)</w:t>
            </w:r>
          </w:p>
        </w:tc>
      </w:tr>
      <w:tr w:rsidR="00966211" w:rsidRPr="00966211" w:rsidTr="00765CA5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0676992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4867432 (90.43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115490 (5.13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1751942 (85.29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711060 (42.37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040882 (42.92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8748543</w:t>
            </w:r>
          </w:p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(30.90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3003399 (54.39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tcBorders>
              <w:bottom w:val="nil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3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5281574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8878903 (90.19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425389 (6.78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4453514 (83.4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076082 (41.48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377432 (41.94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2167591 (33.96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2285923 (49.46%)</w:t>
            </w:r>
          </w:p>
        </w:tc>
      </w:tr>
      <w:tr w:rsidR="00966211" w:rsidRPr="00966211" w:rsidTr="00963CB5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9211538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4044475 (91.27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513579 (9.31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8530896 (81.96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4205970 (40.88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4324926 (41.08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0908027 (35.31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622869 (46.65%)</w:t>
            </w:r>
          </w:p>
        </w:tc>
      </w:tr>
      <w:tr w:rsidR="00966211" w:rsidRPr="00966211" w:rsidTr="00963CB5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2747606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7066711 (90.95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896300</w:t>
            </w:r>
          </w:p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(9.40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1170411 (81.5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540566 (40.70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629845 (40.85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3133505 (36.87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036906 (44.68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tcBorders>
              <w:bottom w:val="nil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3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1034242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5295098 (90.60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362608 (8.79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9932490 (81.8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4931695 (40.8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000795 (40.96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2794212 (37.35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138278 (44.46%)</w:t>
            </w:r>
          </w:p>
        </w:tc>
      </w:tr>
      <w:tr w:rsidR="00966211" w:rsidRPr="00966211" w:rsidTr="003512D8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0944696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6147013 (90.58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51792</w:t>
            </w:r>
          </w:p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(5.40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3395221 (85.18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1571421 (42.34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1823800 (42.84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5526617 (30.48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868604 (54.70%)</w:t>
            </w:r>
          </w:p>
        </w:tc>
      </w:tr>
      <w:tr w:rsidR="00966211" w:rsidRPr="00966211" w:rsidTr="003512D8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70986766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5776480 (92.66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830954 (6.81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0945526 (85.8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0317725 (42.7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0627801 (43.15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7520274 (24.68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3425252 (61.17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tcBorders>
              <w:bottom w:val="nil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3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6679822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0122359 (90.17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452374 (5.18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6669985 (84.99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156251 (42.23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8513734 (42.76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0975499 (31.46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5694486 (53.53%)</w:t>
            </w:r>
          </w:p>
        </w:tc>
      </w:tr>
      <w:tr w:rsidR="00966211" w:rsidRPr="00966211" w:rsidTr="00526DB9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2360314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7749850 (91.19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212607 (8.05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3537243 (83.15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1717756 (41.48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1819487 (41.67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8044614 (34.46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492629 (48.69%)</w:t>
            </w:r>
          </w:p>
        </w:tc>
      </w:tr>
      <w:tr w:rsidR="00966211" w:rsidRPr="00966211" w:rsidTr="00526DB9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0616520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4930533 (90.62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868067 (8.03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0062466 (82.59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040315 (41.3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5022151 (41.28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0083269 (33.13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9979197 (49.46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tcBorders>
              <w:bottom w:val="nil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3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6524896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1435830 (91.00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784853 (8.47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6650977 (82.53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3302057 (41.22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3348920 (41.31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9392049 (34.31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7258928 (48.22%)</w:t>
            </w:r>
          </w:p>
        </w:tc>
      </w:tr>
      <w:tr w:rsidR="00966211" w:rsidRPr="00966211" w:rsidTr="000F1383">
        <w:trPr>
          <w:jc w:val="center"/>
        </w:trPr>
        <w:tc>
          <w:tcPr>
            <w:tcW w:w="572" w:type="pct"/>
            <w:vMerge w:val="restart"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</w:t>
            </w: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1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2352080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6006890 (89.82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268219 (5.24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2738671 (84.58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166963 (41.97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571708 (42.62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9043719 (30.54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3694952 (54.04%)</w:t>
            </w:r>
          </w:p>
        </w:tc>
      </w:tr>
      <w:tr w:rsidR="00966211" w:rsidRPr="00966211" w:rsidTr="000F1383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2</w:t>
            </w:r>
          </w:p>
        </w:tc>
        <w:tc>
          <w:tcPr>
            <w:tcW w:w="455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61232940</w:t>
            </w:r>
          </w:p>
        </w:tc>
        <w:tc>
          <w:tcPr>
            <w:tcW w:w="499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5840731 (91.19%)</w:t>
            </w:r>
          </w:p>
        </w:tc>
        <w:tc>
          <w:tcPr>
            <w:tcW w:w="503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500652 (5.72%)</w:t>
            </w:r>
          </w:p>
        </w:tc>
        <w:tc>
          <w:tcPr>
            <w:tcW w:w="48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2340079 (85.48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068415 (42.57%)</w:t>
            </w:r>
          </w:p>
        </w:tc>
        <w:tc>
          <w:tcPr>
            <w:tcW w:w="431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271664 (42.90%)</w:t>
            </w:r>
          </w:p>
        </w:tc>
        <w:tc>
          <w:tcPr>
            <w:tcW w:w="630" w:type="pct"/>
            <w:tcBorders>
              <w:bottom w:val="nil"/>
            </w:tcBorders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8223255 (29.76%)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4116824 (55.72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vMerge/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vAlign w:val="center"/>
            <w:hideMark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966211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3</w:t>
            </w:r>
          </w:p>
        </w:tc>
        <w:tc>
          <w:tcPr>
            <w:tcW w:w="455" w:type="pct"/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5030122</w:t>
            </w:r>
          </w:p>
        </w:tc>
        <w:tc>
          <w:tcPr>
            <w:tcW w:w="499" w:type="pct"/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9997969 (90.86%)</w:t>
            </w:r>
          </w:p>
        </w:tc>
        <w:tc>
          <w:tcPr>
            <w:tcW w:w="503" w:type="pct"/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231246 (5.87%)</w:t>
            </w:r>
          </w:p>
        </w:tc>
        <w:tc>
          <w:tcPr>
            <w:tcW w:w="481" w:type="pct"/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46766723 (84.98%)</w:t>
            </w:r>
          </w:p>
        </w:tc>
        <w:tc>
          <w:tcPr>
            <w:tcW w:w="431" w:type="pct"/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3239181 (42.23%)</w:t>
            </w:r>
          </w:p>
        </w:tc>
        <w:tc>
          <w:tcPr>
            <w:tcW w:w="431" w:type="pct"/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3527542 (42.75%)</w:t>
            </w:r>
          </w:p>
        </w:tc>
        <w:tc>
          <w:tcPr>
            <w:tcW w:w="630" w:type="pct"/>
            <w:vAlign w:val="center"/>
            <w:hideMark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15951798 (28.99%)</w:t>
            </w:r>
          </w:p>
        </w:tc>
        <w:tc>
          <w:tcPr>
            <w:tcW w:w="426" w:type="pct"/>
            <w:vAlign w:val="center"/>
          </w:tcPr>
          <w:p w:rsidR="00966211" w:rsidRPr="00966211" w:rsidRDefault="00966211" w:rsidP="00D01D62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0814925 (56.00%)</w:t>
            </w:r>
          </w:p>
        </w:tc>
      </w:tr>
      <w:tr w:rsidR="00966211" w:rsidRPr="00966211" w:rsidTr="00966211">
        <w:trPr>
          <w:jc w:val="center"/>
        </w:trPr>
        <w:tc>
          <w:tcPr>
            <w:tcW w:w="572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572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D01D62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966211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Mean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3365509</w:t>
            </w:r>
          </w:p>
        </w:tc>
        <w:tc>
          <w:tcPr>
            <w:tcW w:w="499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57643010</w:t>
            </w:r>
          </w:p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(90.9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7</w:t>
            </w: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503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523454</w:t>
            </w:r>
          </w:p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(7.14</w:t>
            </w: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481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53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119556</w:t>
            </w:r>
          </w:p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(83.83</w:t>
            </w: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431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460211</w:t>
            </w:r>
          </w:p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(41.76</w:t>
            </w: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431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6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659345</w:t>
            </w:r>
          </w:p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(42.07</w:t>
            </w: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630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20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815023</w:t>
            </w:r>
          </w:p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(32.85</w:t>
            </w: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426" w:type="pct"/>
            <w:tcBorders>
              <w:bottom w:val="single" w:sz="18" w:space="0" w:color="auto"/>
            </w:tcBorders>
            <w:vAlign w:val="center"/>
          </w:tcPr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32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304533</w:t>
            </w:r>
          </w:p>
          <w:p w:rsidR="00966211" w:rsidRPr="00966211" w:rsidRDefault="00966211" w:rsidP="0096621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(50.99</w:t>
            </w:r>
            <w:r w:rsidRPr="00966211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</w:tr>
    </w:tbl>
    <w:p w:rsidR="006059CE" w:rsidRDefault="006059CE">
      <w:pPr>
        <w:rPr>
          <w:rFonts w:hint="eastAsia"/>
        </w:rPr>
      </w:pPr>
      <w:bookmarkStart w:id="0" w:name="_GoBack"/>
      <w:bookmarkEnd w:id="0"/>
    </w:p>
    <w:sectPr w:rsidR="006059CE" w:rsidSect="00C571B4">
      <w:pgSz w:w="16839" w:h="11907" w:orient="landscape"/>
      <w:pgMar w:top="1797" w:right="1440" w:bottom="1797" w:left="1440" w:header="1021" w:footer="851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11E" w:rsidRDefault="00B0311E" w:rsidP="00C571B4">
      <w:r>
        <w:separator/>
      </w:r>
    </w:p>
  </w:endnote>
  <w:endnote w:type="continuationSeparator" w:id="0">
    <w:p w:rsidR="00B0311E" w:rsidRDefault="00B0311E" w:rsidP="00C57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11E" w:rsidRDefault="00B0311E" w:rsidP="00C571B4">
      <w:r>
        <w:separator/>
      </w:r>
    </w:p>
  </w:footnote>
  <w:footnote w:type="continuationSeparator" w:id="0">
    <w:p w:rsidR="00B0311E" w:rsidRDefault="00B0311E" w:rsidP="00C57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06"/>
    <w:rsid w:val="00040706"/>
    <w:rsid w:val="002337AE"/>
    <w:rsid w:val="0039750D"/>
    <w:rsid w:val="003B049B"/>
    <w:rsid w:val="003D1697"/>
    <w:rsid w:val="005539BE"/>
    <w:rsid w:val="006059CE"/>
    <w:rsid w:val="0064321C"/>
    <w:rsid w:val="007B280A"/>
    <w:rsid w:val="00803822"/>
    <w:rsid w:val="00804E7E"/>
    <w:rsid w:val="008B7739"/>
    <w:rsid w:val="008E3441"/>
    <w:rsid w:val="00941FDE"/>
    <w:rsid w:val="00966211"/>
    <w:rsid w:val="009C6412"/>
    <w:rsid w:val="00A51450"/>
    <w:rsid w:val="00B0311E"/>
    <w:rsid w:val="00C571B4"/>
    <w:rsid w:val="00D0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A4342F-5171-45A0-8DE9-2C699C16D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71B4"/>
  </w:style>
  <w:style w:type="paragraph" w:styleId="a4">
    <w:name w:val="header"/>
    <w:basedOn w:val="a"/>
    <w:link w:val="Char"/>
    <w:uiPriority w:val="99"/>
    <w:unhideWhenUsed/>
    <w:rsid w:val="003B0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04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0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0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8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5DFB-7E5C-4695-85B2-D2C67859F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2-07-01T09:53:00Z</dcterms:created>
  <dcterms:modified xsi:type="dcterms:W3CDTF">2022-08-18T06:16:00Z</dcterms:modified>
</cp:coreProperties>
</file>